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D572F9">
      <w:pPr>
        <w:rPr>
          <w:rFonts w:ascii="Times New Roman" w:hAnsi="Times New Roman" w:cs="Times New Roman"/>
          <w:bCs/>
          <w:sz w:val="20"/>
          <w:szCs w:val="20"/>
        </w:rPr>
      </w:pPr>
      <w:r w:rsidRPr="00D572F9">
        <w:rPr>
          <w:rFonts w:ascii="Times New Roman" w:hAnsi="Times New Roman" w:cs="Times New Roman"/>
          <w:b/>
          <w:sz w:val="20"/>
          <w:szCs w:val="20"/>
        </w:rPr>
        <w:t>Additional file 2: Table S1</w:t>
      </w:r>
      <w:r w:rsidRPr="00D572F9">
        <w:rPr>
          <w:rFonts w:ascii="Times New Roman" w:hAnsi="Times New Roman" w:cs="Times New Roman"/>
          <w:sz w:val="20"/>
          <w:szCs w:val="20"/>
        </w:rPr>
        <w:t xml:space="preserve"> </w:t>
      </w:r>
      <w:r w:rsidRPr="00D572F9">
        <w:rPr>
          <w:rFonts w:ascii="Times New Roman" w:hAnsi="Times New Roman" w:cs="Times New Roman"/>
          <w:bCs/>
          <w:sz w:val="20"/>
          <w:szCs w:val="20"/>
        </w:rPr>
        <w:t xml:space="preserve">Biomarker levels measured in the plasma of </w:t>
      </w:r>
      <w:proofErr w:type="spellStart"/>
      <w:r w:rsidRPr="00D572F9">
        <w:rPr>
          <w:rFonts w:ascii="Times New Roman" w:hAnsi="Times New Roman" w:cs="Times New Roman"/>
          <w:bCs/>
          <w:sz w:val="20"/>
          <w:szCs w:val="20"/>
        </w:rPr>
        <w:t>aMCI</w:t>
      </w:r>
      <w:proofErr w:type="spellEnd"/>
      <w:r w:rsidRPr="00D572F9">
        <w:rPr>
          <w:rFonts w:ascii="Times New Roman" w:hAnsi="Times New Roman" w:cs="Times New Roman"/>
          <w:bCs/>
          <w:sz w:val="20"/>
          <w:szCs w:val="20"/>
        </w:rPr>
        <w:t xml:space="preserve"> vs. NC subjects</w:t>
      </w:r>
    </w:p>
    <w:p w:rsidR="007A4203" w:rsidRDefault="007A420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>
            <wp:extent cx="5943600" cy="4133327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3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A4203" w:rsidSect="00152BB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ADEEC1D" w15:done="0"/>
  <w15:commentEx w15:paraId="36A0CF03" w15:done="0"/>
  <w15:commentEx w15:paraId="1CDCA3F2" w15:done="0"/>
  <w15:commentEx w15:paraId="3B55AA2A" w15:done="0"/>
  <w15:commentEx w15:paraId="65120901" w15:done="0"/>
  <w15:commentEx w15:paraId="14E13426" w15:done="0"/>
  <w15:commentEx w15:paraId="1EF4F924" w15:done="0"/>
  <w15:commentEx w15:paraId="0A851F4C" w15:done="0"/>
  <w15:commentEx w15:paraId="4AA8A227" w15:done="0"/>
  <w15:commentEx w15:paraId="4732F3C0" w15:done="0"/>
  <w15:commentEx w15:paraId="3CB32DCC" w15:done="0"/>
  <w15:commentEx w15:paraId="526B28B2" w15:done="0"/>
  <w15:commentEx w15:paraId="66B1C254" w15:done="0"/>
  <w15:commentEx w15:paraId="7118A6F8" w15:done="0"/>
  <w15:commentEx w15:paraId="176524BD" w15:done="0"/>
  <w15:commentEx w15:paraId="6D680100" w15:done="0"/>
  <w15:commentEx w15:paraId="1A73C4EB" w15:done="0"/>
  <w15:commentEx w15:paraId="194901DA" w15:done="0"/>
  <w15:commentEx w15:paraId="4AB365D1" w15:done="0"/>
  <w15:commentEx w15:paraId="26D0522D" w15:done="0"/>
  <w15:commentEx w15:paraId="31563BCB" w15:done="0"/>
  <w15:commentEx w15:paraId="53BBB1A8" w15:done="0"/>
  <w15:commentEx w15:paraId="02E3FE9A" w15:done="0"/>
  <w15:commentEx w15:paraId="43B0CDB3" w15:done="0"/>
  <w15:commentEx w15:paraId="68A3C297" w15:done="0"/>
  <w15:commentEx w15:paraId="4DFC8C51" w15:done="0"/>
  <w15:commentEx w15:paraId="15C01440" w15:done="0"/>
  <w15:commentEx w15:paraId="1773B4DD" w15:done="0"/>
  <w15:commentEx w15:paraId="539605EA" w15:done="0"/>
  <w15:commentEx w15:paraId="3300FAC1" w15:done="0"/>
  <w15:commentEx w15:paraId="7F2FDC2F" w15:done="0"/>
  <w15:commentEx w15:paraId="3C4686A9" w15:done="0"/>
  <w15:commentEx w15:paraId="4B5A03C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203" w:rsidRDefault="007A4203" w:rsidP="000816FC">
      <w:pPr>
        <w:spacing w:after="0" w:line="240" w:lineRule="auto"/>
      </w:pPr>
      <w:r>
        <w:separator/>
      </w:r>
    </w:p>
  </w:endnote>
  <w:endnote w:type="continuationSeparator" w:id="0">
    <w:p w:rsidR="007A4203" w:rsidRDefault="007A4203" w:rsidP="00081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1981" w:rsidRDefault="00D572F9" w:rsidP="00E96E0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9198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1981" w:rsidRDefault="0029198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1981" w:rsidRDefault="00D572F9" w:rsidP="00E96E0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9198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0DD8">
      <w:rPr>
        <w:rStyle w:val="PageNumber"/>
        <w:noProof/>
      </w:rPr>
      <w:t>1</w:t>
    </w:r>
    <w:r>
      <w:rPr>
        <w:rStyle w:val="PageNumber"/>
      </w:rPr>
      <w:fldChar w:fldCharType="end"/>
    </w:r>
  </w:p>
  <w:p w:rsidR="00291981" w:rsidRDefault="00291981">
    <w:pPr>
      <w:pStyle w:val="Footer"/>
      <w:jc w:val="right"/>
    </w:pPr>
  </w:p>
  <w:p w:rsidR="00291981" w:rsidRDefault="00291981" w:rsidP="000816FC">
    <w:pPr>
      <w:pStyle w:val="Footer"/>
      <w:tabs>
        <w:tab w:val="clear" w:pos="4680"/>
        <w:tab w:val="clear" w:pos="9360"/>
        <w:tab w:val="left" w:pos="7425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203" w:rsidRDefault="007A4203" w:rsidP="000816FC">
      <w:pPr>
        <w:spacing w:after="0" w:line="240" w:lineRule="auto"/>
      </w:pPr>
      <w:r>
        <w:separator/>
      </w:r>
    </w:p>
  </w:footnote>
  <w:footnote w:type="continuationSeparator" w:id="0">
    <w:p w:rsidR="007A4203" w:rsidRDefault="007A4203" w:rsidP="000816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957B81"/>
    <w:multiLevelType w:val="hybridMultilevel"/>
    <w:tmpl w:val="963024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1D6E80"/>
    <w:multiLevelType w:val="hybridMultilevel"/>
    <w:tmpl w:val="D82EF0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CE27899"/>
    <w:multiLevelType w:val="hybridMultilevel"/>
    <w:tmpl w:val="B6C676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DD2601E"/>
    <w:multiLevelType w:val="hybridMultilevel"/>
    <w:tmpl w:val="718A4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6F1A8C"/>
    <w:multiLevelType w:val="hybridMultilevel"/>
    <w:tmpl w:val="4740C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923382"/>
    <w:multiLevelType w:val="hybridMultilevel"/>
    <w:tmpl w:val="84B485C0"/>
    <w:lvl w:ilvl="0" w:tplc="A1B0684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0B203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E4463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F22B4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08321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F6189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52FA9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4C47D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0E20C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1C96442"/>
    <w:multiLevelType w:val="hybridMultilevel"/>
    <w:tmpl w:val="C36CC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597A71"/>
    <w:multiLevelType w:val="hybridMultilevel"/>
    <w:tmpl w:val="1D8009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DAF4933"/>
    <w:multiLevelType w:val="hybridMultilevel"/>
    <w:tmpl w:val="F842A3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E0535AB"/>
    <w:multiLevelType w:val="hybridMultilevel"/>
    <w:tmpl w:val="2C621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10"/>
  </w:num>
  <w:num w:numId="5">
    <w:abstractNumId w:val="5"/>
  </w:num>
  <w:num w:numId="6">
    <w:abstractNumId w:val="3"/>
  </w:num>
  <w:num w:numId="7">
    <w:abstractNumId w:val="9"/>
  </w:num>
  <w:num w:numId="8">
    <w:abstractNumId w:val="2"/>
  </w:num>
  <w:num w:numId="9">
    <w:abstractNumId w:val="8"/>
  </w:num>
  <w:num w:numId="10">
    <w:abstractNumId w:val="7"/>
  </w:num>
  <w:num w:numId="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ayna Smeltzer">
    <w15:presenceInfo w15:providerId="AD" w15:userId="S-1-5-21-2140560579-1294559013-930774774-116567"/>
  </w15:person>
  <w15:person w15:author="Shayna">
    <w15:presenceInfo w15:providerId="None" w15:userId="Shayna"/>
  </w15:person>
  <w15:person w15:author="Smeltzer, Shayna">
    <w15:presenceInfo w15:providerId="AD" w15:userId="S-1-5-21-2140560579-1294559013-930774774-116567"/>
  </w15:person>
  <w15:person w15:author="Khawla Benyamine">
    <w15:presenceInfo w15:providerId="Windows Live" w15:userId="946eef4ee59ad49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t2fdptx5dwdwuere26pdxsa9xxd590zwxd9&quot;&gt;ABBA stud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8&lt;/item&gt;&lt;item&gt;73&lt;/item&gt;&lt;item&gt;74&lt;/item&gt;&lt;item&gt;79&lt;/item&gt;&lt;item&gt;80&lt;/item&gt;&lt;item&gt;81&lt;/item&gt;&lt;/record-ids&gt;&lt;/item&gt;&lt;/Libraries&gt;"/>
  </w:docVars>
  <w:rsids>
    <w:rsidRoot w:val="001562FE"/>
    <w:rsid w:val="00000C52"/>
    <w:rsid w:val="00001FAD"/>
    <w:rsid w:val="00011466"/>
    <w:rsid w:val="00013154"/>
    <w:rsid w:val="000131A1"/>
    <w:rsid w:val="0001346E"/>
    <w:rsid w:val="0001583D"/>
    <w:rsid w:val="000177CE"/>
    <w:rsid w:val="000204C2"/>
    <w:rsid w:val="000205E8"/>
    <w:rsid w:val="00021F61"/>
    <w:rsid w:val="00022EA7"/>
    <w:rsid w:val="00023B93"/>
    <w:rsid w:val="00027D53"/>
    <w:rsid w:val="00032939"/>
    <w:rsid w:val="000335C5"/>
    <w:rsid w:val="00034479"/>
    <w:rsid w:val="00034CE0"/>
    <w:rsid w:val="000357B7"/>
    <w:rsid w:val="00035940"/>
    <w:rsid w:val="00036CE4"/>
    <w:rsid w:val="000372F9"/>
    <w:rsid w:val="00040598"/>
    <w:rsid w:val="00040714"/>
    <w:rsid w:val="0004162E"/>
    <w:rsid w:val="000537A9"/>
    <w:rsid w:val="00057739"/>
    <w:rsid w:val="00057891"/>
    <w:rsid w:val="00060E22"/>
    <w:rsid w:val="0006199D"/>
    <w:rsid w:val="00061C8D"/>
    <w:rsid w:val="00061D46"/>
    <w:rsid w:val="000634C0"/>
    <w:rsid w:val="00064A9D"/>
    <w:rsid w:val="0006568E"/>
    <w:rsid w:val="000665C3"/>
    <w:rsid w:val="00075417"/>
    <w:rsid w:val="0007558D"/>
    <w:rsid w:val="000764B9"/>
    <w:rsid w:val="000816FC"/>
    <w:rsid w:val="0008289B"/>
    <w:rsid w:val="000843BC"/>
    <w:rsid w:val="0008652E"/>
    <w:rsid w:val="00086C3F"/>
    <w:rsid w:val="00087555"/>
    <w:rsid w:val="00090C75"/>
    <w:rsid w:val="00092C4A"/>
    <w:rsid w:val="000946A0"/>
    <w:rsid w:val="00096B00"/>
    <w:rsid w:val="000A27D1"/>
    <w:rsid w:val="000A412D"/>
    <w:rsid w:val="000B171E"/>
    <w:rsid w:val="000B66E4"/>
    <w:rsid w:val="000B7ACD"/>
    <w:rsid w:val="000B7CAF"/>
    <w:rsid w:val="000C0F1D"/>
    <w:rsid w:val="000C723C"/>
    <w:rsid w:val="000C7C0B"/>
    <w:rsid w:val="000D2552"/>
    <w:rsid w:val="000D5DF3"/>
    <w:rsid w:val="000D63B7"/>
    <w:rsid w:val="000D6AEE"/>
    <w:rsid w:val="000D7C89"/>
    <w:rsid w:val="000E0994"/>
    <w:rsid w:val="000E57F3"/>
    <w:rsid w:val="000E5D1A"/>
    <w:rsid w:val="000E7541"/>
    <w:rsid w:val="000E7D8B"/>
    <w:rsid w:val="000E7E66"/>
    <w:rsid w:val="000F2474"/>
    <w:rsid w:val="000F66A6"/>
    <w:rsid w:val="00105F67"/>
    <w:rsid w:val="001069E8"/>
    <w:rsid w:val="0011129C"/>
    <w:rsid w:val="0011315A"/>
    <w:rsid w:val="00113533"/>
    <w:rsid w:val="00113B62"/>
    <w:rsid w:val="00115D3C"/>
    <w:rsid w:val="00115FE1"/>
    <w:rsid w:val="00115FF6"/>
    <w:rsid w:val="001162D5"/>
    <w:rsid w:val="00120045"/>
    <w:rsid w:val="0012376C"/>
    <w:rsid w:val="0012474F"/>
    <w:rsid w:val="00127C11"/>
    <w:rsid w:val="00130530"/>
    <w:rsid w:val="001351FE"/>
    <w:rsid w:val="00136C27"/>
    <w:rsid w:val="00141B8F"/>
    <w:rsid w:val="001429BA"/>
    <w:rsid w:val="00146458"/>
    <w:rsid w:val="0014710D"/>
    <w:rsid w:val="001472B8"/>
    <w:rsid w:val="0015129C"/>
    <w:rsid w:val="00152BBF"/>
    <w:rsid w:val="00152C30"/>
    <w:rsid w:val="00152DD6"/>
    <w:rsid w:val="00153249"/>
    <w:rsid w:val="001562FE"/>
    <w:rsid w:val="00156F76"/>
    <w:rsid w:val="00157F8C"/>
    <w:rsid w:val="00164BEF"/>
    <w:rsid w:val="00167598"/>
    <w:rsid w:val="00167AD7"/>
    <w:rsid w:val="00170619"/>
    <w:rsid w:val="00172F8C"/>
    <w:rsid w:val="00176A35"/>
    <w:rsid w:val="00177EFA"/>
    <w:rsid w:val="00177F53"/>
    <w:rsid w:val="001807C3"/>
    <w:rsid w:val="001830ED"/>
    <w:rsid w:val="00183907"/>
    <w:rsid w:val="00184030"/>
    <w:rsid w:val="0018480D"/>
    <w:rsid w:val="0018595E"/>
    <w:rsid w:val="00190BB0"/>
    <w:rsid w:val="001912C4"/>
    <w:rsid w:val="001933BA"/>
    <w:rsid w:val="00194178"/>
    <w:rsid w:val="001944AC"/>
    <w:rsid w:val="00196EBE"/>
    <w:rsid w:val="00197623"/>
    <w:rsid w:val="001A019B"/>
    <w:rsid w:val="001A201D"/>
    <w:rsid w:val="001A5646"/>
    <w:rsid w:val="001B4B9D"/>
    <w:rsid w:val="001B66F4"/>
    <w:rsid w:val="001B6FFA"/>
    <w:rsid w:val="001C0328"/>
    <w:rsid w:val="001C2C83"/>
    <w:rsid w:val="001C33BE"/>
    <w:rsid w:val="001C4A40"/>
    <w:rsid w:val="001D6E72"/>
    <w:rsid w:val="001D7C5A"/>
    <w:rsid w:val="001D7CB4"/>
    <w:rsid w:val="001E049A"/>
    <w:rsid w:val="001E0DB8"/>
    <w:rsid w:val="001E1AF8"/>
    <w:rsid w:val="001E5DA2"/>
    <w:rsid w:val="001F0B87"/>
    <w:rsid w:val="001F4929"/>
    <w:rsid w:val="001F73B2"/>
    <w:rsid w:val="002035EB"/>
    <w:rsid w:val="00205727"/>
    <w:rsid w:val="0020798E"/>
    <w:rsid w:val="00210201"/>
    <w:rsid w:val="0021418F"/>
    <w:rsid w:val="00214D10"/>
    <w:rsid w:val="00215CB8"/>
    <w:rsid w:val="00216866"/>
    <w:rsid w:val="00224A1A"/>
    <w:rsid w:val="0022629A"/>
    <w:rsid w:val="002300F4"/>
    <w:rsid w:val="00231697"/>
    <w:rsid w:val="00235A38"/>
    <w:rsid w:val="00244F60"/>
    <w:rsid w:val="0025043A"/>
    <w:rsid w:val="00253881"/>
    <w:rsid w:val="002544C4"/>
    <w:rsid w:val="00255964"/>
    <w:rsid w:val="00261200"/>
    <w:rsid w:val="00264E05"/>
    <w:rsid w:val="00267207"/>
    <w:rsid w:val="00271A45"/>
    <w:rsid w:val="00272B84"/>
    <w:rsid w:val="0027403F"/>
    <w:rsid w:val="002750D4"/>
    <w:rsid w:val="0027513C"/>
    <w:rsid w:val="00275677"/>
    <w:rsid w:val="002764C1"/>
    <w:rsid w:val="00277791"/>
    <w:rsid w:val="0028283C"/>
    <w:rsid w:val="0028466F"/>
    <w:rsid w:val="00285A23"/>
    <w:rsid w:val="00291981"/>
    <w:rsid w:val="00293784"/>
    <w:rsid w:val="00293B97"/>
    <w:rsid w:val="002960B0"/>
    <w:rsid w:val="002A40DF"/>
    <w:rsid w:val="002A4A87"/>
    <w:rsid w:val="002B727A"/>
    <w:rsid w:val="002C03C2"/>
    <w:rsid w:val="002C1825"/>
    <w:rsid w:val="002C2157"/>
    <w:rsid w:val="002C3B9A"/>
    <w:rsid w:val="002C3C4C"/>
    <w:rsid w:val="002C587E"/>
    <w:rsid w:val="002D585A"/>
    <w:rsid w:val="002D6795"/>
    <w:rsid w:val="002D7E51"/>
    <w:rsid w:val="002E008A"/>
    <w:rsid w:val="002E12B9"/>
    <w:rsid w:val="002E28E6"/>
    <w:rsid w:val="002E358A"/>
    <w:rsid w:val="002E7A96"/>
    <w:rsid w:val="002F070F"/>
    <w:rsid w:val="002F18B5"/>
    <w:rsid w:val="0030100B"/>
    <w:rsid w:val="00303C84"/>
    <w:rsid w:val="00307754"/>
    <w:rsid w:val="00310D42"/>
    <w:rsid w:val="00311D09"/>
    <w:rsid w:val="00311E07"/>
    <w:rsid w:val="003127EC"/>
    <w:rsid w:val="00312EE0"/>
    <w:rsid w:val="003144FD"/>
    <w:rsid w:val="003148E1"/>
    <w:rsid w:val="00316A78"/>
    <w:rsid w:val="00321384"/>
    <w:rsid w:val="00322244"/>
    <w:rsid w:val="00325009"/>
    <w:rsid w:val="003278B7"/>
    <w:rsid w:val="003332E6"/>
    <w:rsid w:val="0033668B"/>
    <w:rsid w:val="00340F67"/>
    <w:rsid w:val="00346DD5"/>
    <w:rsid w:val="00350246"/>
    <w:rsid w:val="00352B1C"/>
    <w:rsid w:val="00352D0A"/>
    <w:rsid w:val="00360688"/>
    <w:rsid w:val="00361343"/>
    <w:rsid w:val="00361BA5"/>
    <w:rsid w:val="0036734A"/>
    <w:rsid w:val="003677CE"/>
    <w:rsid w:val="00371819"/>
    <w:rsid w:val="003722D7"/>
    <w:rsid w:val="003751F1"/>
    <w:rsid w:val="0037603D"/>
    <w:rsid w:val="003763A8"/>
    <w:rsid w:val="00381645"/>
    <w:rsid w:val="003846F6"/>
    <w:rsid w:val="00386027"/>
    <w:rsid w:val="003869D4"/>
    <w:rsid w:val="00390D6E"/>
    <w:rsid w:val="003915A0"/>
    <w:rsid w:val="003A0DF2"/>
    <w:rsid w:val="003A1FEB"/>
    <w:rsid w:val="003A2BDA"/>
    <w:rsid w:val="003A2EEA"/>
    <w:rsid w:val="003A321F"/>
    <w:rsid w:val="003A4421"/>
    <w:rsid w:val="003A5CF5"/>
    <w:rsid w:val="003A7FE2"/>
    <w:rsid w:val="003B4E43"/>
    <w:rsid w:val="003B61FC"/>
    <w:rsid w:val="003B68CD"/>
    <w:rsid w:val="003B69FD"/>
    <w:rsid w:val="003B7CB7"/>
    <w:rsid w:val="003C3417"/>
    <w:rsid w:val="003C3FD1"/>
    <w:rsid w:val="003C5D70"/>
    <w:rsid w:val="003C70E4"/>
    <w:rsid w:val="003D2990"/>
    <w:rsid w:val="003D6BF9"/>
    <w:rsid w:val="003D7A7B"/>
    <w:rsid w:val="003E0320"/>
    <w:rsid w:val="003E0B67"/>
    <w:rsid w:val="003E348B"/>
    <w:rsid w:val="003E55F1"/>
    <w:rsid w:val="003E5924"/>
    <w:rsid w:val="003E6676"/>
    <w:rsid w:val="003E7C3B"/>
    <w:rsid w:val="003F33DF"/>
    <w:rsid w:val="003F7757"/>
    <w:rsid w:val="00403E24"/>
    <w:rsid w:val="00405810"/>
    <w:rsid w:val="00410BFC"/>
    <w:rsid w:val="00411054"/>
    <w:rsid w:val="00411B08"/>
    <w:rsid w:val="004148DD"/>
    <w:rsid w:val="0042082D"/>
    <w:rsid w:val="00422AF4"/>
    <w:rsid w:val="00423892"/>
    <w:rsid w:val="00433863"/>
    <w:rsid w:val="00435164"/>
    <w:rsid w:val="0043526C"/>
    <w:rsid w:val="004355C8"/>
    <w:rsid w:val="004363CF"/>
    <w:rsid w:val="00440389"/>
    <w:rsid w:val="0044739C"/>
    <w:rsid w:val="00451664"/>
    <w:rsid w:val="00452368"/>
    <w:rsid w:val="00452747"/>
    <w:rsid w:val="004542F3"/>
    <w:rsid w:val="00455C2F"/>
    <w:rsid w:val="00457A8A"/>
    <w:rsid w:val="0046032B"/>
    <w:rsid w:val="00461834"/>
    <w:rsid w:val="00464469"/>
    <w:rsid w:val="00465033"/>
    <w:rsid w:val="0047103E"/>
    <w:rsid w:val="00473CFF"/>
    <w:rsid w:val="00476E35"/>
    <w:rsid w:val="004819E9"/>
    <w:rsid w:val="00482556"/>
    <w:rsid w:val="00482A85"/>
    <w:rsid w:val="00486437"/>
    <w:rsid w:val="00487189"/>
    <w:rsid w:val="004872F7"/>
    <w:rsid w:val="00491FE5"/>
    <w:rsid w:val="004936BE"/>
    <w:rsid w:val="0049433B"/>
    <w:rsid w:val="00494DCC"/>
    <w:rsid w:val="004A1171"/>
    <w:rsid w:val="004A1F6A"/>
    <w:rsid w:val="004A2538"/>
    <w:rsid w:val="004A2CFD"/>
    <w:rsid w:val="004A31EF"/>
    <w:rsid w:val="004A5674"/>
    <w:rsid w:val="004A5D43"/>
    <w:rsid w:val="004A774A"/>
    <w:rsid w:val="004B4BC3"/>
    <w:rsid w:val="004B5A93"/>
    <w:rsid w:val="004B6609"/>
    <w:rsid w:val="004B7C7F"/>
    <w:rsid w:val="004B7E0D"/>
    <w:rsid w:val="004C24F4"/>
    <w:rsid w:val="004C65C8"/>
    <w:rsid w:val="004D360D"/>
    <w:rsid w:val="004D3683"/>
    <w:rsid w:val="004D3690"/>
    <w:rsid w:val="004E085F"/>
    <w:rsid w:val="004E36F1"/>
    <w:rsid w:val="004F5671"/>
    <w:rsid w:val="004F72E1"/>
    <w:rsid w:val="0050184E"/>
    <w:rsid w:val="0050194D"/>
    <w:rsid w:val="005052FF"/>
    <w:rsid w:val="00513ACF"/>
    <w:rsid w:val="00514037"/>
    <w:rsid w:val="005164A8"/>
    <w:rsid w:val="00521683"/>
    <w:rsid w:val="00521BE4"/>
    <w:rsid w:val="00524466"/>
    <w:rsid w:val="005314DE"/>
    <w:rsid w:val="00540451"/>
    <w:rsid w:val="005406BD"/>
    <w:rsid w:val="00540B0D"/>
    <w:rsid w:val="00546E91"/>
    <w:rsid w:val="005536A4"/>
    <w:rsid w:val="005646A7"/>
    <w:rsid w:val="00564FFC"/>
    <w:rsid w:val="005653A7"/>
    <w:rsid w:val="00566F42"/>
    <w:rsid w:val="00567BCD"/>
    <w:rsid w:val="005746DA"/>
    <w:rsid w:val="00574FE9"/>
    <w:rsid w:val="00575107"/>
    <w:rsid w:val="00575666"/>
    <w:rsid w:val="00580013"/>
    <w:rsid w:val="00582E7B"/>
    <w:rsid w:val="00583B0A"/>
    <w:rsid w:val="00584753"/>
    <w:rsid w:val="00586B80"/>
    <w:rsid w:val="00586F5F"/>
    <w:rsid w:val="00590D20"/>
    <w:rsid w:val="00591215"/>
    <w:rsid w:val="005978C6"/>
    <w:rsid w:val="005A04D2"/>
    <w:rsid w:val="005A05B6"/>
    <w:rsid w:val="005A4C44"/>
    <w:rsid w:val="005B0F49"/>
    <w:rsid w:val="005B1380"/>
    <w:rsid w:val="005B2DDE"/>
    <w:rsid w:val="005B665B"/>
    <w:rsid w:val="005B670D"/>
    <w:rsid w:val="005B69CC"/>
    <w:rsid w:val="005C5CF1"/>
    <w:rsid w:val="005D15B5"/>
    <w:rsid w:val="005D1B52"/>
    <w:rsid w:val="005D71AF"/>
    <w:rsid w:val="005E2058"/>
    <w:rsid w:val="005E595C"/>
    <w:rsid w:val="005E6388"/>
    <w:rsid w:val="005E7F04"/>
    <w:rsid w:val="005F4B57"/>
    <w:rsid w:val="005F5A5C"/>
    <w:rsid w:val="00603B60"/>
    <w:rsid w:val="00604D6A"/>
    <w:rsid w:val="006100F9"/>
    <w:rsid w:val="00613620"/>
    <w:rsid w:val="00620C03"/>
    <w:rsid w:val="00621B81"/>
    <w:rsid w:val="006227AE"/>
    <w:rsid w:val="006230A0"/>
    <w:rsid w:val="00624170"/>
    <w:rsid w:val="0062799A"/>
    <w:rsid w:val="00627C28"/>
    <w:rsid w:val="00634083"/>
    <w:rsid w:val="0063481F"/>
    <w:rsid w:val="0063620B"/>
    <w:rsid w:val="00636A07"/>
    <w:rsid w:val="00636EC2"/>
    <w:rsid w:val="00641597"/>
    <w:rsid w:val="00641B6D"/>
    <w:rsid w:val="00641E10"/>
    <w:rsid w:val="00644524"/>
    <w:rsid w:val="00647A5B"/>
    <w:rsid w:val="00653906"/>
    <w:rsid w:val="0065488C"/>
    <w:rsid w:val="00654DE2"/>
    <w:rsid w:val="006618B7"/>
    <w:rsid w:val="00661AF4"/>
    <w:rsid w:val="0066473B"/>
    <w:rsid w:val="0066546D"/>
    <w:rsid w:val="006656D5"/>
    <w:rsid w:val="006706D6"/>
    <w:rsid w:val="00670B3D"/>
    <w:rsid w:val="00681174"/>
    <w:rsid w:val="00681901"/>
    <w:rsid w:val="00684CA3"/>
    <w:rsid w:val="00687FE7"/>
    <w:rsid w:val="00691037"/>
    <w:rsid w:val="0069411B"/>
    <w:rsid w:val="00697764"/>
    <w:rsid w:val="006A1A0F"/>
    <w:rsid w:val="006A5479"/>
    <w:rsid w:val="006A5B58"/>
    <w:rsid w:val="006B16B1"/>
    <w:rsid w:val="006B3A8C"/>
    <w:rsid w:val="006C4E5A"/>
    <w:rsid w:val="006C634C"/>
    <w:rsid w:val="006C7189"/>
    <w:rsid w:val="006C79B1"/>
    <w:rsid w:val="006C7FAE"/>
    <w:rsid w:val="006D01EA"/>
    <w:rsid w:val="006D2AC4"/>
    <w:rsid w:val="006D3E64"/>
    <w:rsid w:val="006D4E43"/>
    <w:rsid w:val="006D63AC"/>
    <w:rsid w:val="006E0545"/>
    <w:rsid w:val="006E1518"/>
    <w:rsid w:val="006E1E56"/>
    <w:rsid w:val="006E3732"/>
    <w:rsid w:val="006E3DEB"/>
    <w:rsid w:val="006F5DBA"/>
    <w:rsid w:val="00701E4D"/>
    <w:rsid w:val="007072C0"/>
    <w:rsid w:val="007074B3"/>
    <w:rsid w:val="007077EE"/>
    <w:rsid w:val="00707B9E"/>
    <w:rsid w:val="00711DB6"/>
    <w:rsid w:val="00714B82"/>
    <w:rsid w:val="00714BA1"/>
    <w:rsid w:val="00715F54"/>
    <w:rsid w:val="00717E3A"/>
    <w:rsid w:val="00717F4C"/>
    <w:rsid w:val="00717F8C"/>
    <w:rsid w:val="00720039"/>
    <w:rsid w:val="00721014"/>
    <w:rsid w:val="007233C2"/>
    <w:rsid w:val="00724A55"/>
    <w:rsid w:val="00724CF2"/>
    <w:rsid w:val="007336EC"/>
    <w:rsid w:val="00734506"/>
    <w:rsid w:val="00735859"/>
    <w:rsid w:val="00735BD1"/>
    <w:rsid w:val="00736DA0"/>
    <w:rsid w:val="00737BFE"/>
    <w:rsid w:val="007410EE"/>
    <w:rsid w:val="00742B51"/>
    <w:rsid w:val="00747E22"/>
    <w:rsid w:val="00750F76"/>
    <w:rsid w:val="00751EF4"/>
    <w:rsid w:val="00752DDB"/>
    <w:rsid w:val="0076004B"/>
    <w:rsid w:val="007603E7"/>
    <w:rsid w:val="00760575"/>
    <w:rsid w:val="00761615"/>
    <w:rsid w:val="007623B1"/>
    <w:rsid w:val="00763405"/>
    <w:rsid w:val="00764A9A"/>
    <w:rsid w:val="0076516F"/>
    <w:rsid w:val="007678F2"/>
    <w:rsid w:val="00767975"/>
    <w:rsid w:val="00770930"/>
    <w:rsid w:val="007724B6"/>
    <w:rsid w:val="007752DF"/>
    <w:rsid w:val="00777E3A"/>
    <w:rsid w:val="007859CC"/>
    <w:rsid w:val="00787E48"/>
    <w:rsid w:val="00791CDD"/>
    <w:rsid w:val="00797BEC"/>
    <w:rsid w:val="007A044B"/>
    <w:rsid w:val="007A4203"/>
    <w:rsid w:val="007B046D"/>
    <w:rsid w:val="007B34FF"/>
    <w:rsid w:val="007C1881"/>
    <w:rsid w:val="007C3161"/>
    <w:rsid w:val="007C3B01"/>
    <w:rsid w:val="007C3EC7"/>
    <w:rsid w:val="007C6D24"/>
    <w:rsid w:val="007D56DD"/>
    <w:rsid w:val="007E4837"/>
    <w:rsid w:val="007F09FE"/>
    <w:rsid w:val="007F2046"/>
    <w:rsid w:val="00800073"/>
    <w:rsid w:val="00801C74"/>
    <w:rsid w:val="0080309E"/>
    <w:rsid w:val="0080457F"/>
    <w:rsid w:val="00811D82"/>
    <w:rsid w:val="00814DFE"/>
    <w:rsid w:val="00816486"/>
    <w:rsid w:val="00816E96"/>
    <w:rsid w:val="00816E9E"/>
    <w:rsid w:val="00820F17"/>
    <w:rsid w:val="008211A5"/>
    <w:rsid w:val="008214CD"/>
    <w:rsid w:val="00822737"/>
    <w:rsid w:val="00824EB6"/>
    <w:rsid w:val="008314EC"/>
    <w:rsid w:val="008317CD"/>
    <w:rsid w:val="00833958"/>
    <w:rsid w:val="008406A3"/>
    <w:rsid w:val="0084121E"/>
    <w:rsid w:val="0084242B"/>
    <w:rsid w:val="00844675"/>
    <w:rsid w:val="0084582E"/>
    <w:rsid w:val="008473AA"/>
    <w:rsid w:val="00851E4C"/>
    <w:rsid w:val="00855505"/>
    <w:rsid w:val="00857B04"/>
    <w:rsid w:val="008608E3"/>
    <w:rsid w:val="00862099"/>
    <w:rsid w:val="00865FD7"/>
    <w:rsid w:val="0086627F"/>
    <w:rsid w:val="00867137"/>
    <w:rsid w:val="00867428"/>
    <w:rsid w:val="00867729"/>
    <w:rsid w:val="00870BAD"/>
    <w:rsid w:val="00870DC8"/>
    <w:rsid w:val="00871B6A"/>
    <w:rsid w:val="0087229E"/>
    <w:rsid w:val="00873599"/>
    <w:rsid w:val="00873C94"/>
    <w:rsid w:val="008813F9"/>
    <w:rsid w:val="00881678"/>
    <w:rsid w:val="0088298E"/>
    <w:rsid w:val="00883DF3"/>
    <w:rsid w:val="008842C7"/>
    <w:rsid w:val="00885414"/>
    <w:rsid w:val="00891189"/>
    <w:rsid w:val="00896FDB"/>
    <w:rsid w:val="008A00DC"/>
    <w:rsid w:val="008A43D9"/>
    <w:rsid w:val="008A4727"/>
    <w:rsid w:val="008A7D5F"/>
    <w:rsid w:val="008B12F8"/>
    <w:rsid w:val="008B7E06"/>
    <w:rsid w:val="008C1B93"/>
    <w:rsid w:val="008C2970"/>
    <w:rsid w:val="008C2C68"/>
    <w:rsid w:val="008C2D8A"/>
    <w:rsid w:val="008C7030"/>
    <w:rsid w:val="008D2709"/>
    <w:rsid w:val="008D2F89"/>
    <w:rsid w:val="008E0A73"/>
    <w:rsid w:val="008E1B23"/>
    <w:rsid w:val="008E6E06"/>
    <w:rsid w:val="008F66F4"/>
    <w:rsid w:val="00916045"/>
    <w:rsid w:val="00916FB1"/>
    <w:rsid w:val="0092013A"/>
    <w:rsid w:val="009216E0"/>
    <w:rsid w:val="0092657D"/>
    <w:rsid w:val="009327F0"/>
    <w:rsid w:val="00932E54"/>
    <w:rsid w:val="009331E2"/>
    <w:rsid w:val="00934B1B"/>
    <w:rsid w:val="00936D9B"/>
    <w:rsid w:val="009404DA"/>
    <w:rsid w:val="009405BC"/>
    <w:rsid w:val="00941C74"/>
    <w:rsid w:val="00944805"/>
    <w:rsid w:val="00950D39"/>
    <w:rsid w:val="00952057"/>
    <w:rsid w:val="009613DC"/>
    <w:rsid w:val="0096690F"/>
    <w:rsid w:val="0097076A"/>
    <w:rsid w:val="009738D7"/>
    <w:rsid w:val="00974085"/>
    <w:rsid w:val="009750C9"/>
    <w:rsid w:val="00976B28"/>
    <w:rsid w:val="00977803"/>
    <w:rsid w:val="00985ADE"/>
    <w:rsid w:val="0098675F"/>
    <w:rsid w:val="00987B2C"/>
    <w:rsid w:val="00990E67"/>
    <w:rsid w:val="00992BB3"/>
    <w:rsid w:val="0099535E"/>
    <w:rsid w:val="00995C4E"/>
    <w:rsid w:val="009A0241"/>
    <w:rsid w:val="009A24C5"/>
    <w:rsid w:val="009A3C03"/>
    <w:rsid w:val="009A42FB"/>
    <w:rsid w:val="009A6DC5"/>
    <w:rsid w:val="009A7ED4"/>
    <w:rsid w:val="009B126A"/>
    <w:rsid w:val="009B3C28"/>
    <w:rsid w:val="009B4D05"/>
    <w:rsid w:val="009C2005"/>
    <w:rsid w:val="009C4779"/>
    <w:rsid w:val="009C535F"/>
    <w:rsid w:val="009D02B4"/>
    <w:rsid w:val="009D625A"/>
    <w:rsid w:val="009D698B"/>
    <w:rsid w:val="009D6B87"/>
    <w:rsid w:val="009D755B"/>
    <w:rsid w:val="009E0B2D"/>
    <w:rsid w:val="009E0CA6"/>
    <w:rsid w:val="009E15F2"/>
    <w:rsid w:val="009E1C7F"/>
    <w:rsid w:val="009E2665"/>
    <w:rsid w:val="009E2DD7"/>
    <w:rsid w:val="009E6C91"/>
    <w:rsid w:val="009E7E3A"/>
    <w:rsid w:val="009F3E7B"/>
    <w:rsid w:val="009F71DE"/>
    <w:rsid w:val="00A019A5"/>
    <w:rsid w:val="00A03190"/>
    <w:rsid w:val="00A06DC5"/>
    <w:rsid w:val="00A2265A"/>
    <w:rsid w:val="00A23574"/>
    <w:rsid w:val="00A235F3"/>
    <w:rsid w:val="00A23728"/>
    <w:rsid w:val="00A25C04"/>
    <w:rsid w:val="00A270EC"/>
    <w:rsid w:val="00A305A0"/>
    <w:rsid w:val="00A30909"/>
    <w:rsid w:val="00A349A3"/>
    <w:rsid w:val="00A36864"/>
    <w:rsid w:val="00A36EEE"/>
    <w:rsid w:val="00A3700E"/>
    <w:rsid w:val="00A40A2A"/>
    <w:rsid w:val="00A41AAB"/>
    <w:rsid w:val="00A436A7"/>
    <w:rsid w:val="00A449D5"/>
    <w:rsid w:val="00A44BB3"/>
    <w:rsid w:val="00A46442"/>
    <w:rsid w:val="00A46BF5"/>
    <w:rsid w:val="00A4762E"/>
    <w:rsid w:val="00A479DD"/>
    <w:rsid w:val="00A52B96"/>
    <w:rsid w:val="00A5339C"/>
    <w:rsid w:val="00A632A4"/>
    <w:rsid w:val="00A63899"/>
    <w:rsid w:val="00A67E1A"/>
    <w:rsid w:val="00A71913"/>
    <w:rsid w:val="00A75366"/>
    <w:rsid w:val="00A76AF8"/>
    <w:rsid w:val="00A77340"/>
    <w:rsid w:val="00A80A31"/>
    <w:rsid w:val="00A81E31"/>
    <w:rsid w:val="00A8599A"/>
    <w:rsid w:val="00A91C10"/>
    <w:rsid w:val="00A92314"/>
    <w:rsid w:val="00A92C79"/>
    <w:rsid w:val="00A92DAF"/>
    <w:rsid w:val="00AA5BE3"/>
    <w:rsid w:val="00AB0DD8"/>
    <w:rsid w:val="00AB0E9E"/>
    <w:rsid w:val="00AB28D9"/>
    <w:rsid w:val="00AB3329"/>
    <w:rsid w:val="00AC1FA1"/>
    <w:rsid w:val="00AC21BA"/>
    <w:rsid w:val="00AC5019"/>
    <w:rsid w:val="00AC6120"/>
    <w:rsid w:val="00AC6A03"/>
    <w:rsid w:val="00AC6CAE"/>
    <w:rsid w:val="00AD10A8"/>
    <w:rsid w:val="00AD3800"/>
    <w:rsid w:val="00AD5A32"/>
    <w:rsid w:val="00AD68E5"/>
    <w:rsid w:val="00AE06DB"/>
    <w:rsid w:val="00AE1963"/>
    <w:rsid w:val="00AE1B8D"/>
    <w:rsid w:val="00AE32F6"/>
    <w:rsid w:val="00AF0594"/>
    <w:rsid w:val="00AF0AD9"/>
    <w:rsid w:val="00AF7ABC"/>
    <w:rsid w:val="00B00ED9"/>
    <w:rsid w:val="00B02D14"/>
    <w:rsid w:val="00B06BED"/>
    <w:rsid w:val="00B06E32"/>
    <w:rsid w:val="00B07426"/>
    <w:rsid w:val="00B12A95"/>
    <w:rsid w:val="00B12C72"/>
    <w:rsid w:val="00B144F0"/>
    <w:rsid w:val="00B149AA"/>
    <w:rsid w:val="00B20FFF"/>
    <w:rsid w:val="00B22E3D"/>
    <w:rsid w:val="00B24F9F"/>
    <w:rsid w:val="00B2613C"/>
    <w:rsid w:val="00B31CDC"/>
    <w:rsid w:val="00B3503C"/>
    <w:rsid w:val="00B35CC2"/>
    <w:rsid w:val="00B373F4"/>
    <w:rsid w:val="00B41FF3"/>
    <w:rsid w:val="00B44029"/>
    <w:rsid w:val="00B443A4"/>
    <w:rsid w:val="00B4599F"/>
    <w:rsid w:val="00B47E02"/>
    <w:rsid w:val="00B523B2"/>
    <w:rsid w:val="00B57F6E"/>
    <w:rsid w:val="00B60BDF"/>
    <w:rsid w:val="00B64133"/>
    <w:rsid w:val="00B66403"/>
    <w:rsid w:val="00B670B6"/>
    <w:rsid w:val="00B673A5"/>
    <w:rsid w:val="00B7041B"/>
    <w:rsid w:val="00B705E4"/>
    <w:rsid w:val="00B7214D"/>
    <w:rsid w:val="00B77132"/>
    <w:rsid w:val="00B7799D"/>
    <w:rsid w:val="00B77B3F"/>
    <w:rsid w:val="00B77FD0"/>
    <w:rsid w:val="00B851B2"/>
    <w:rsid w:val="00B86689"/>
    <w:rsid w:val="00B872AF"/>
    <w:rsid w:val="00B903E1"/>
    <w:rsid w:val="00B9073E"/>
    <w:rsid w:val="00B92971"/>
    <w:rsid w:val="00B949B8"/>
    <w:rsid w:val="00B960CA"/>
    <w:rsid w:val="00B968E2"/>
    <w:rsid w:val="00B97933"/>
    <w:rsid w:val="00BA477C"/>
    <w:rsid w:val="00BA51B4"/>
    <w:rsid w:val="00BA574C"/>
    <w:rsid w:val="00BA6D30"/>
    <w:rsid w:val="00BA739D"/>
    <w:rsid w:val="00BB4A01"/>
    <w:rsid w:val="00BB4EE1"/>
    <w:rsid w:val="00BB57E0"/>
    <w:rsid w:val="00BC3427"/>
    <w:rsid w:val="00BC509A"/>
    <w:rsid w:val="00BC72CF"/>
    <w:rsid w:val="00BC7B32"/>
    <w:rsid w:val="00BD4AB7"/>
    <w:rsid w:val="00BD5139"/>
    <w:rsid w:val="00BD7DAE"/>
    <w:rsid w:val="00BE0846"/>
    <w:rsid w:val="00BE109A"/>
    <w:rsid w:val="00BE11B5"/>
    <w:rsid w:val="00BE40A8"/>
    <w:rsid w:val="00BE6589"/>
    <w:rsid w:val="00BE6657"/>
    <w:rsid w:val="00BE7078"/>
    <w:rsid w:val="00BF1516"/>
    <w:rsid w:val="00BF3566"/>
    <w:rsid w:val="00BF48D6"/>
    <w:rsid w:val="00BF6A47"/>
    <w:rsid w:val="00BF6CA9"/>
    <w:rsid w:val="00C003A3"/>
    <w:rsid w:val="00C02E09"/>
    <w:rsid w:val="00C03E7F"/>
    <w:rsid w:val="00C049F1"/>
    <w:rsid w:val="00C11703"/>
    <w:rsid w:val="00C11F6E"/>
    <w:rsid w:val="00C121DC"/>
    <w:rsid w:val="00C126EB"/>
    <w:rsid w:val="00C174A6"/>
    <w:rsid w:val="00C17FED"/>
    <w:rsid w:val="00C21476"/>
    <w:rsid w:val="00C26B06"/>
    <w:rsid w:val="00C26EAA"/>
    <w:rsid w:val="00C30583"/>
    <w:rsid w:val="00C31EC1"/>
    <w:rsid w:val="00C33BA2"/>
    <w:rsid w:val="00C37F16"/>
    <w:rsid w:val="00C4145F"/>
    <w:rsid w:val="00C44052"/>
    <w:rsid w:val="00C44116"/>
    <w:rsid w:val="00C44DEA"/>
    <w:rsid w:val="00C45984"/>
    <w:rsid w:val="00C50165"/>
    <w:rsid w:val="00C535F1"/>
    <w:rsid w:val="00C53601"/>
    <w:rsid w:val="00C54226"/>
    <w:rsid w:val="00C56532"/>
    <w:rsid w:val="00C56C96"/>
    <w:rsid w:val="00C57687"/>
    <w:rsid w:val="00C635BF"/>
    <w:rsid w:val="00C651A5"/>
    <w:rsid w:val="00C7128B"/>
    <w:rsid w:val="00C71A34"/>
    <w:rsid w:val="00C72A2C"/>
    <w:rsid w:val="00C77DEE"/>
    <w:rsid w:val="00C77F62"/>
    <w:rsid w:val="00C81639"/>
    <w:rsid w:val="00C81DDE"/>
    <w:rsid w:val="00C83E94"/>
    <w:rsid w:val="00C86788"/>
    <w:rsid w:val="00C9479E"/>
    <w:rsid w:val="00C94DBB"/>
    <w:rsid w:val="00C95BCA"/>
    <w:rsid w:val="00C97F27"/>
    <w:rsid w:val="00CA2041"/>
    <w:rsid w:val="00CA34AC"/>
    <w:rsid w:val="00CA3D8F"/>
    <w:rsid w:val="00CA5AD4"/>
    <w:rsid w:val="00CB5983"/>
    <w:rsid w:val="00CB5D6D"/>
    <w:rsid w:val="00CB6781"/>
    <w:rsid w:val="00CB6A44"/>
    <w:rsid w:val="00CB6E96"/>
    <w:rsid w:val="00CB7B37"/>
    <w:rsid w:val="00CC1E92"/>
    <w:rsid w:val="00CC21CC"/>
    <w:rsid w:val="00CC3606"/>
    <w:rsid w:val="00CC3D6C"/>
    <w:rsid w:val="00CC6895"/>
    <w:rsid w:val="00CD08B0"/>
    <w:rsid w:val="00CD5622"/>
    <w:rsid w:val="00CD613D"/>
    <w:rsid w:val="00CE59ED"/>
    <w:rsid w:val="00CE7150"/>
    <w:rsid w:val="00CF6A39"/>
    <w:rsid w:val="00D019A5"/>
    <w:rsid w:val="00D0230B"/>
    <w:rsid w:val="00D05C30"/>
    <w:rsid w:val="00D06D38"/>
    <w:rsid w:val="00D0775B"/>
    <w:rsid w:val="00D11AAF"/>
    <w:rsid w:val="00D1219B"/>
    <w:rsid w:val="00D17569"/>
    <w:rsid w:val="00D17DEE"/>
    <w:rsid w:val="00D17E2D"/>
    <w:rsid w:val="00D2015A"/>
    <w:rsid w:val="00D2262D"/>
    <w:rsid w:val="00D22CD8"/>
    <w:rsid w:val="00D24714"/>
    <w:rsid w:val="00D24A44"/>
    <w:rsid w:val="00D25381"/>
    <w:rsid w:val="00D2734F"/>
    <w:rsid w:val="00D27656"/>
    <w:rsid w:val="00D32DB0"/>
    <w:rsid w:val="00D40C19"/>
    <w:rsid w:val="00D429FB"/>
    <w:rsid w:val="00D42D46"/>
    <w:rsid w:val="00D44EE3"/>
    <w:rsid w:val="00D45C5E"/>
    <w:rsid w:val="00D45DAB"/>
    <w:rsid w:val="00D507B2"/>
    <w:rsid w:val="00D51A4C"/>
    <w:rsid w:val="00D51FAC"/>
    <w:rsid w:val="00D51FED"/>
    <w:rsid w:val="00D56D24"/>
    <w:rsid w:val="00D572F9"/>
    <w:rsid w:val="00D574CE"/>
    <w:rsid w:val="00D609A7"/>
    <w:rsid w:val="00D61FB4"/>
    <w:rsid w:val="00D64BC5"/>
    <w:rsid w:val="00D70DDA"/>
    <w:rsid w:val="00D715E7"/>
    <w:rsid w:val="00D727DC"/>
    <w:rsid w:val="00D72FFF"/>
    <w:rsid w:val="00D74826"/>
    <w:rsid w:val="00D749AF"/>
    <w:rsid w:val="00D7536B"/>
    <w:rsid w:val="00D756D1"/>
    <w:rsid w:val="00D77280"/>
    <w:rsid w:val="00D8059A"/>
    <w:rsid w:val="00D80B4B"/>
    <w:rsid w:val="00D8519F"/>
    <w:rsid w:val="00D91687"/>
    <w:rsid w:val="00D93E7F"/>
    <w:rsid w:val="00D93E88"/>
    <w:rsid w:val="00D974D4"/>
    <w:rsid w:val="00DA289B"/>
    <w:rsid w:val="00DA2E6D"/>
    <w:rsid w:val="00DA4150"/>
    <w:rsid w:val="00DA571D"/>
    <w:rsid w:val="00DA6457"/>
    <w:rsid w:val="00DA65AE"/>
    <w:rsid w:val="00DA68F2"/>
    <w:rsid w:val="00DA77DF"/>
    <w:rsid w:val="00DB070D"/>
    <w:rsid w:val="00DB2699"/>
    <w:rsid w:val="00DB7F39"/>
    <w:rsid w:val="00DC2992"/>
    <w:rsid w:val="00DC3DB3"/>
    <w:rsid w:val="00DC5B4D"/>
    <w:rsid w:val="00DC6A7F"/>
    <w:rsid w:val="00DD0221"/>
    <w:rsid w:val="00DD52A5"/>
    <w:rsid w:val="00DD7ED6"/>
    <w:rsid w:val="00DE08CB"/>
    <w:rsid w:val="00DE55FB"/>
    <w:rsid w:val="00DF5CBE"/>
    <w:rsid w:val="00DF753B"/>
    <w:rsid w:val="00E037F2"/>
    <w:rsid w:val="00E04129"/>
    <w:rsid w:val="00E07260"/>
    <w:rsid w:val="00E1389E"/>
    <w:rsid w:val="00E13C5E"/>
    <w:rsid w:val="00E15A32"/>
    <w:rsid w:val="00E17415"/>
    <w:rsid w:val="00E201CD"/>
    <w:rsid w:val="00E21925"/>
    <w:rsid w:val="00E222FD"/>
    <w:rsid w:val="00E27D2D"/>
    <w:rsid w:val="00E3041A"/>
    <w:rsid w:val="00E31814"/>
    <w:rsid w:val="00E32A27"/>
    <w:rsid w:val="00E34253"/>
    <w:rsid w:val="00E3449C"/>
    <w:rsid w:val="00E344B0"/>
    <w:rsid w:val="00E403F3"/>
    <w:rsid w:val="00E419AF"/>
    <w:rsid w:val="00E43610"/>
    <w:rsid w:val="00E43B57"/>
    <w:rsid w:val="00E4507F"/>
    <w:rsid w:val="00E458D2"/>
    <w:rsid w:val="00E52418"/>
    <w:rsid w:val="00E57B24"/>
    <w:rsid w:val="00E612E4"/>
    <w:rsid w:val="00E6793D"/>
    <w:rsid w:val="00E708A4"/>
    <w:rsid w:val="00E708EE"/>
    <w:rsid w:val="00E70C54"/>
    <w:rsid w:val="00E72D99"/>
    <w:rsid w:val="00E74685"/>
    <w:rsid w:val="00E74810"/>
    <w:rsid w:val="00E76A27"/>
    <w:rsid w:val="00E80FEA"/>
    <w:rsid w:val="00E8129B"/>
    <w:rsid w:val="00E81508"/>
    <w:rsid w:val="00E84048"/>
    <w:rsid w:val="00E85A41"/>
    <w:rsid w:val="00E905EB"/>
    <w:rsid w:val="00E91341"/>
    <w:rsid w:val="00E96E0F"/>
    <w:rsid w:val="00EA3AB3"/>
    <w:rsid w:val="00EA47CC"/>
    <w:rsid w:val="00EA56A4"/>
    <w:rsid w:val="00EA5EBD"/>
    <w:rsid w:val="00EA6BF8"/>
    <w:rsid w:val="00EA719D"/>
    <w:rsid w:val="00EB329A"/>
    <w:rsid w:val="00EB4AE8"/>
    <w:rsid w:val="00EB58D7"/>
    <w:rsid w:val="00EB6FB0"/>
    <w:rsid w:val="00EC4ED7"/>
    <w:rsid w:val="00EC52FF"/>
    <w:rsid w:val="00EC63BB"/>
    <w:rsid w:val="00ED1B9B"/>
    <w:rsid w:val="00ED1BD1"/>
    <w:rsid w:val="00ED31C6"/>
    <w:rsid w:val="00ED3DD2"/>
    <w:rsid w:val="00ED50B3"/>
    <w:rsid w:val="00ED7C55"/>
    <w:rsid w:val="00ED7C8E"/>
    <w:rsid w:val="00ED7D8F"/>
    <w:rsid w:val="00EE05C1"/>
    <w:rsid w:val="00EE0D2C"/>
    <w:rsid w:val="00EE4B43"/>
    <w:rsid w:val="00EE661D"/>
    <w:rsid w:val="00EF04FB"/>
    <w:rsid w:val="00EF0724"/>
    <w:rsid w:val="00EF59F1"/>
    <w:rsid w:val="00EF63D4"/>
    <w:rsid w:val="00EF6699"/>
    <w:rsid w:val="00F01507"/>
    <w:rsid w:val="00F06DD3"/>
    <w:rsid w:val="00F11D59"/>
    <w:rsid w:val="00F130DA"/>
    <w:rsid w:val="00F171DE"/>
    <w:rsid w:val="00F244B1"/>
    <w:rsid w:val="00F25306"/>
    <w:rsid w:val="00F31DD7"/>
    <w:rsid w:val="00F4265D"/>
    <w:rsid w:val="00F431DA"/>
    <w:rsid w:val="00F44389"/>
    <w:rsid w:val="00F45249"/>
    <w:rsid w:val="00F467B6"/>
    <w:rsid w:val="00F51BBB"/>
    <w:rsid w:val="00F53319"/>
    <w:rsid w:val="00F53E78"/>
    <w:rsid w:val="00F54532"/>
    <w:rsid w:val="00F60F40"/>
    <w:rsid w:val="00F61FCC"/>
    <w:rsid w:val="00F807EE"/>
    <w:rsid w:val="00F85CC7"/>
    <w:rsid w:val="00F863F4"/>
    <w:rsid w:val="00F87A10"/>
    <w:rsid w:val="00F93545"/>
    <w:rsid w:val="00F9362C"/>
    <w:rsid w:val="00F956EA"/>
    <w:rsid w:val="00FB0043"/>
    <w:rsid w:val="00FB0DFA"/>
    <w:rsid w:val="00FB5873"/>
    <w:rsid w:val="00FB60F2"/>
    <w:rsid w:val="00FC4187"/>
    <w:rsid w:val="00FC4AB8"/>
    <w:rsid w:val="00FD13C1"/>
    <w:rsid w:val="00FD1E7C"/>
    <w:rsid w:val="00FD221C"/>
    <w:rsid w:val="00FD28F0"/>
    <w:rsid w:val="00FD4AD3"/>
    <w:rsid w:val="00FE2AD0"/>
    <w:rsid w:val="00FE3CF7"/>
    <w:rsid w:val="00FE47BB"/>
    <w:rsid w:val="00FE49B6"/>
    <w:rsid w:val="00FE4AF8"/>
    <w:rsid w:val="00FE72DE"/>
    <w:rsid w:val="00FE7338"/>
    <w:rsid w:val="00FF2220"/>
    <w:rsid w:val="00FF43D7"/>
    <w:rsid w:val="00FF5EC5"/>
    <w:rsid w:val="00FF6B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3503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E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E91"/>
    <w:rPr>
      <w:rFonts w:ascii="Tahoma" w:hAnsi="Tahoma" w:cs="Tahoma"/>
      <w:sz w:val="16"/>
      <w:szCs w:val="16"/>
    </w:rPr>
  </w:style>
  <w:style w:type="paragraph" w:customStyle="1" w:styleId="NoSpacing1">
    <w:name w:val="No Spacing1"/>
    <w:uiPriority w:val="1"/>
    <w:qFormat/>
    <w:rsid w:val="004A1F6A"/>
    <w:pPr>
      <w:spacing w:after="0" w:line="240" w:lineRule="auto"/>
    </w:pPr>
    <w:rPr>
      <w:rFonts w:ascii="Arial" w:eastAsia="Times New Roman" w:hAnsi="Arial" w:cs="Times New Roman"/>
    </w:rPr>
  </w:style>
  <w:style w:type="character" w:styleId="PlaceholderText">
    <w:name w:val="Placeholder Text"/>
    <w:basedOn w:val="DefaultParagraphFont"/>
    <w:uiPriority w:val="99"/>
    <w:semiHidden/>
    <w:rsid w:val="0057510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54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4C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21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76A3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11E0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1F6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E1B23"/>
    <w:rPr>
      <w:i/>
      <w:iCs/>
    </w:rPr>
  </w:style>
  <w:style w:type="character" w:customStyle="1" w:styleId="apple-converted-space">
    <w:name w:val="apple-converted-space"/>
    <w:basedOn w:val="DefaultParagraphFont"/>
    <w:rsid w:val="008E1B23"/>
  </w:style>
  <w:style w:type="paragraph" w:customStyle="1" w:styleId="EndNoteBibliographyTitle">
    <w:name w:val="EndNote Bibliography Title"/>
    <w:basedOn w:val="Normal"/>
    <w:rsid w:val="0092013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2013A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0816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6FC"/>
  </w:style>
  <w:style w:type="paragraph" w:styleId="Footer">
    <w:name w:val="footer"/>
    <w:basedOn w:val="Normal"/>
    <w:link w:val="FooterChar"/>
    <w:uiPriority w:val="99"/>
    <w:unhideWhenUsed/>
    <w:rsid w:val="000816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6FC"/>
  </w:style>
  <w:style w:type="character" w:customStyle="1" w:styleId="il">
    <w:name w:val="il"/>
    <w:basedOn w:val="DefaultParagraphFont"/>
    <w:rsid w:val="00C26B06"/>
  </w:style>
  <w:style w:type="character" w:styleId="PageNumber">
    <w:name w:val="page number"/>
    <w:basedOn w:val="DefaultParagraphFont"/>
    <w:uiPriority w:val="99"/>
    <w:semiHidden/>
    <w:unhideWhenUsed/>
    <w:rsid w:val="00E96E0F"/>
  </w:style>
  <w:style w:type="paragraph" w:customStyle="1" w:styleId="Default">
    <w:name w:val="Default"/>
    <w:rsid w:val="00654DE2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CM4">
    <w:name w:val="CM4"/>
    <w:basedOn w:val="Default"/>
    <w:next w:val="Default"/>
    <w:uiPriority w:val="99"/>
    <w:rsid w:val="00654DE2"/>
    <w:rPr>
      <w:color w:val="auto"/>
    </w:rPr>
  </w:style>
  <w:style w:type="paragraph" w:customStyle="1" w:styleId="CM6">
    <w:name w:val="CM6"/>
    <w:basedOn w:val="Default"/>
    <w:next w:val="Default"/>
    <w:uiPriority w:val="99"/>
    <w:rsid w:val="00654DE2"/>
    <w:rPr>
      <w:color w:val="aut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4D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4DE2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BB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3503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E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E91"/>
    <w:rPr>
      <w:rFonts w:ascii="Tahoma" w:hAnsi="Tahoma" w:cs="Tahoma"/>
      <w:sz w:val="16"/>
      <w:szCs w:val="16"/>
    </w:rPr>
  </w:style>
  <w:style w:type="paragraph" w:customStyle="1" w:styleId="NoSpacing1">
    <w:name w:val="No Spacing1"/>
    <w:uiPriority w:val="1"/>
    <w:qFormat/>
    <w:rsid w:val="004A1F6A"/>
    <w:pPr>
      <w:spacing w:after="0" w:line="240" w:lineRule="auto"/>
    </w:pPr>
    <w:rPr>
      <w:rFonts w:ascii="Arial" w:eastAsia="Times New Roman" w:hAnsi="Arial" w:cs="Times New Roman"/>
    </w:rPr>
  </w:style>
  <w:style w:type="character" w:styleId="PlaceholderText">
    <w:name w:val="Placeholder Text"/>
    <w:basedOn w:val="DefaultParagraphFont"/>
    <w:uiPriority w:val="99"/>
    <w:semiHidden/>
    <w:rsid w:val="0057510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54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4C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21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76A3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11E0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1F6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E1B23"/>
    <w:rPr>
      <w:i/>
      <w:iCs/>
    </w:rPr>
  </w:style>
  <w:style w:type="character" w:customStyle="1" w:styleId="apple-converted-space">
    <w:name w:val="apple-converted-space"/>
    <w:basedOn w:val="DefaultParagraphFont"/>
    <w:rsid w:val="008E1B23"/>
  </w:style>
  <w:style w:type="paragraph" w:customStyle="1" w:styleId="EndNoteBibliographyTitle">
    <w:name w:val="EndNote Bibliography Title"/>
    <w:basedOn w:val="Normal"/>
    <w:rsid w:val="0092013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2013A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0816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6FC"/>
  </w:style>
  <w:style w:type="paragraph" w:styleId="Footer">
    <w:name w:val="footer"/>
    <w:basedOn w:val="Normal"/>
    <w:link w:val="FooterChar"/>
    <w:uiPriority w:val="99"/>
    <w:unhideWhenUsed/>
    <w:rsid w:val="000816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6FC"/>
  </w:style>
  <w:style w:type="character" w:customStyle="1" w:styleId="il">
    <w:name w:val="il"/>
    <w:basedOn w:val="DefaultParagraphFont"/>
    <w:rsid w:val="00C26B06"/>
  </w:style>
  <w:style w:type="character" w:styleId="PageNumber">
    <w:name w:val="page number"/>
    <w:basedOn w:val="DefaultParagraphFont"/>
    <w:uiPriority w:val="99"/>
    <w:semiHidden/>
    <w:unhideWhenUsed/>
    <w:rsid w:val="00E96E0F"/>
  </w:style>
  <w:style w:type="paragraph" w:customStyle="1" w:styleId="Default">
    <w:name w:val="Default"/>
    <w:rsid w:val="00654DE2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CM4">
    <w:name w:val="CM4"/>
    <w:basedOn w:val="Default"/>
    <w:next w:val="Default"/>
    <w:uiPriority w:val="99"/>
    <w:rsid w:val="00654DE2"/>
    <w:rPr>
      <w:color w:val="auto"/>
    </w:rPr>
  </w:style>
  <w:style w:type="paragraph" w:customStyle="1" w:styleId="CM6">
    <w:name w:val="CM6"/>
    <w:basedOn w:val="Default"/>
    <w:next w:val="Default"/>
    <w:uiPriority w:val="99"/>
    <w:rsid w:val="00654DE2"/>
    <w:rPr>
      <w:color w:val="aut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4D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4DE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9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93610"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73482">
              <w:marLeft w:val="0"/>
              <w:marRight w:val="0"/>
              <w:marTop w:val="0"/>
              <w:marBottom w:val="0"/>
              <w:divBdr>
                <w:top w:val="single" w:sz="6" w:space="3" w:color="E3E3E3"/>
                <w:left w:val="single" w:sz="6" w:space="3" w:color="E3E3E3"/>
                <w:bottom w:val="single" w:sz="6" w:space="3" w:color="E3E3E3"/>
                <w:right w:val="single" w:sz="6" w:space="3" w:color="E3E3E3"/>
              </w:divBdr>
            </w:div>
          </w:divsChild>
        </w:div>
        <w:div w:id="1877765820">
          <w:marLeft w:val="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02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8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4ED1A9-4442-4520-9CD8-CF966610C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F Health</Company>
  <LinksUpToDate>false</LinksUpToDate>
  <CharactersWithSpaces>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l</dc:creator>
  <cp:keywords/>
  <dc:description/>
  <cp:lastModifiedBy>wdesales</cp:lastModifiedBy>
  <cp:revision>6</cp:revision>
  <cp:lastPrinted>2016-04-28T20:11:00Z</cp:lastPrinted>
  <dcterms:created xsi:type="dcterms:W3CDTF">2016-09-08T15:08:00Z</dcterms:created>
  <dcterms:modified xsi:type="dcterms:W3CDTF">2016-09-17T05:32:00Z</dcterms:modified>
</cp:coreProperties>
</file>